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6FFE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Supplementary 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 1 In ASC, the differential p-value of six genes (TBI 24 h vs. Sham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2355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B3D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e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AC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w.p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31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onferroni</w:t>
            </w:r>
          </w:p>
        </w:tc>
      </w:tr>
      <w:tr w14:paraId="654E9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50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dufb8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7F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752142619234738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D9C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51285571540843</w:t>
            </w:r>
          </w:p>
        </w:tc>
      </w:tr>
      <w:tr w14:paraId="64E9A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E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dufb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0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9114358162740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3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46861489764459</w:t>
            </w:r>
          </w:p>
        </w:tc>
      </w:tr>
      <w:tr w14:paraId="7B2F9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8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rm2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7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442078033414e-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E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44652468200484e-12</w:t>
            </w:r>
          </w:p>
        </w:tc>
      </w:tr>
      <w:tr w14:paraId="77812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C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rps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0832721413098e-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8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04996328478588e-06</w:t>
            </w:r>
          </w:p>
        </w:tc>
      </w:tr>
      <w:tr w14:paraId="53C86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D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9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32126849323803e-0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6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259276109594282</w:t>
            </w:r>
          </w:p>
        </w:tc>
      </w:tr>
      <w:tr w14:paraId="22A7C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391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x8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BF4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45532403523205e-0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122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87319442113923e-07</w:t>
            </w:r>
          </w:p>
        </w:tc>
      </w:tr>
    </w:tbl>
    <w:p w14:paraId="5F5EC0ED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br w:type="page"/>
      </w:r>
    </w:p>
    <w:p w14:paraId="6DC653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Supplementary table 2 In ASC, the differential p-value of six genes (TBI 7 d vs. Sham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46E5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E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e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D9C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w.p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43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onferroni</w:t>
            </w:r>
          </w:p>
        </w:tc>
      </w:tr>
      <w:tr w14:paraId="29766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A5D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dufb9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E4B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715285002823807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647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29171001694284</w:t>
            </w:r>
          </w:p>
        </w:tc>
      </w:tr>
      <w:tr w14:paraId="061A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4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x8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E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586964760763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2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5217885645833</w:t>
            </w:r>
          </w:p>
        </w:tc>
      </w:tr>
      <w:tr w14:paraId="0C497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3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dufb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8582454453419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71494726720516</w:t>
            </w:r>
          </w:p>
        </w:tc>
      </w:tr>
      <w:tr w14:paraId="72BEB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857067858377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1424071502664</w:t>
            </w:r>
          </w:p>
        </w:tc>
      </w:tr>
      <w:tr w14:paraId="750C8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rm2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7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0415474599368e-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E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42492847596208e-44</w:t>
            </w:r>
          </w:p>
        </w:tc>
      </w:tr>
      <w:tr w14:paraId="301B1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C682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rps2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407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88120115083279e-3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3C3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12872069049967e-29</w:t>
            </w:r>
          </w:p>
        </w:tc>
      </w:tr>
    </w:tbl>
    <w:p w14:paraId="7394FA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5DF55B7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br w:type="page"/>
      </w:r>
    </w:p>
    <w:p w14:paraId="7D3EAA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Supplementary table 3 In GSE128543, the differential p-value of six genes (TBI vs. Sham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BF46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94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359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.p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C22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ferroni</w:t>
            </w:r>
          </w:p>
        </w:tc>
      </w:tr>
      <w:tr w14:paraId="008F3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63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E89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5929507678131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CDE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1557704606879</w:t>
            </w:r>
          </w:p>
        </w:tc>
      </w:tr>
      <w:tr w14:paraId="0E44B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x8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E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55502428124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5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330145687497</w:t>
            </w:r>
          </w:p>
        </w:tc>
      </w:tr>
      <w:tr w14:paraId="6C39F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4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b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6251648298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375098897888</w:t>
            </w:r>
          </w:p>
        </w:tc>
      </w:tr>
      <w:tr w14:paraId="4BD5B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7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F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2020869078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8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212521447034</w:t>
            </w:r>
          </w:p>
        </w:tc>
      </w:tr>
      <w:tr w14:paraId="7ADF5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m2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9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3841228319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4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ECA0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CC23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b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255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96710552981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D21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097A47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4E76614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2351D7"/>
    <w:rsid w:val="1D23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7:50:00Z</dcterms:created>
  <dc:creator>WPS_1507611311</dc:creator>
  <cp:lastModifiedBy>WPS_1507611311</cp:lastModifiedBy>
  <dcterms:modified xsi:type="dcterms:W3CDTF">2025-01-20T07:5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219470EE10845448CBDEFD3C6E370F0_11</vt:lpwstr>
  </property>
  <property fmtid="{D5CDD505-2E9C-101B-9397-08002B2CF9AE}" pid="4" name="KSOTemplateDocerSaveRecord">
    <vt:lpwstr>eyJoZGlkIjoiNDBlMWU3MjVhMGRmOWY2ZmUyMWI4NzBhZTM5MjVkNjMiLCJ1c2VySWQiOiIzMTEyMDQ3MzAifQ==</vt:lpwstr>
  </property>
</Properties>
</file>